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61250" w14:textId="799F9CDA" w:rsidR="00877BEB" w:rsidRPr="002553C6" w:rsidRDefault="00877BEB" w:rsidP="00877BEB">
      <w:pPr>
        <w:ind w:firstLine="0"/>
        <w:rPr>
          <w:b/>
          <w:bCs/>
        </w:rPr>
      </w:pPr>
    </w:p>
    <w:tbl>
      <w:tblPr>
        <w:tblW w:w="74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05"/>
        <w:gridCol w:w="1366"/>
      </w:tblGrid>
      <w:tr w:rsidR="00877BEB" w:rsidRPr="009C288C" w14:paraId="167B937F" w14:textId="77777777" w:rsidTr="00877BEB">
        <w:trPr>
          <w:trHeight w:val="623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4314" w14:textId="77777777" w:rsidR="00877BEB" w:rsidRPr="00877BEB" w:rsidRDefault="00877BEB" w:rsidP="004412CD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4310" w14:textId="77777777" w:rsidR="00877BEB" w:rsidRPr="009C288C" w:rsidRDefault="00877BEB" w:rsidP="004412C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C288C">
              <w:rPr>
                <w:rFonts w:ascii="Calibri" w:eastAsia="Times New Roman" w:hAnsi="Calibri" w:cs="Calibri"/>
                <w:color w:val="000000"/>
                <w:lang w:val="de-DE" w:eastAsia="de-DE"/>
              </w:rPr>
              <w:t>Mean</w:t>
            </w:r>
          </w:p>
        </w:tc>
      </w:tr>
      <w:tr w:rsidR="00877BEB" w:rsidRPr="009C288C" w14:paraId="3931D18D" w14:textId="77777777" w:rsidTr="00877BEB">
        <w:trPr>
          <w:trHeight w:val="319"/>
        </w:trPr>
        <w:tc>
          <w:tcPr>
            <w:tcW w:w="6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63A98" w14:textId="670FB2E2" w:rsidR="00877BEB" w:rsidRPr="00877BEB" w:rsidRDefault="00072C8F" w:rsidP="00877BEB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fficial</w:t>
            </w:r>
            <w:r w:rsidRPr="008808C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r w:rsidR="00877BEB" w:rsidRPr="008808C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COVID risk: </w:t>
            </w:r>
            <w:r w:rsidRPr="00704C7D">
              <w:rPr>
                <w:rFonts w:ascii="Calibri" w:eastAsia="Times New Roman" w:hAnsi="Calibri" w:cs="Calibri"/>
                <w:color w:val="000000"/>
                <w:lang w:eastAsia="de-DE"/>
              </w:rPr>
              <w:t>government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r w:rsidR="00877BEB" w:rsidRPr="008808CF">
              <w:rPr>
                <w:rFonts w:ascii="Calibri" w:eastAsia="Times New Roman" w:hAnsi="Calibri" w:cs="Calibri"/>
                <w:color w:val="000000"/>
                <w:lang w:eastAsia="de-DE"/>
              </w:rPr>
              <w:t>prioritization for vaccination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28953" w14:textId="77777777" w:rsidR="00877BEB" w:rsidRPr="009C288C" w:rsidRDefault="00877BEB" w:rsidP="00877BE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C288C">
              <w:rPr>
                <w:rFonts w:ascii="Calibri" w:eastAsia="Times New Roman" w:hAnsi="Calibri" w:cs="Calibri"/>
                <w:color w:val="000000"/>
                <w:lang w:val="de-DE" w:eastAsia="de-DE"/>
              </w:rPr>
              <w:t>0.65</w:t>
            </w:r>
          </w:p>
        </w:tc>
      </w:tr>
      <w:tr w:rsidR="00877BEB" w:rsidRPr="009C288C" w14:paraId="28479EAE" w14:textId="77777777" w:rsidTr="00877BEB">
        <w:trPr>
          <w:trHeight w:val="319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F1F4" w14:textId="11EBC135" w:rsidR="00877BEB" w:rsidRPr="00877BEB" w:rsidRDefault="00877BEB" w:rsidP="00877BEB">
            <w:pPr>
              <w:spacing w:after="0" w:line="240" w:lineRule="auto"/>
              <w:ind w:left="708" w:firstLine="0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877BEB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 xml:space="preserve">Age </w:t>
            </w:r>
            <w:r w:rsidRPr="00877BEB">
              <w:rPr>
                <w:b/>
                <w:bCs/>
              </w:rPr>
              <w:t>60 and olde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EE6A" w14:textId="2AF99EF0" w:rsidR="00877BEB" w:rsidRPr="009C288C" w:rsidRDefault="00D50FCD" w:rsidP="00877BE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0</w:t>
            </w:r>
            <w:r w:rsidRPr="00D50FCD">
              <w:rPr>
                <w:rFonts w:ascii="Calibri" w:eastAsia="Times New Roman" w:hAnsi="Calibri" w:cs="Calibri"/>
                <w:color w:val="000000"/>
                <w:lang w:val="de-DE" w:eastAsia="de-DE"/>
              </w:rPr>
              <w:t>.67</w:t>
            </w:r>
          </w:p>
        </w:tc>
      </w:tr>
      <w:tr w:rsidR="00877BEB" w:rsidRPr="009C288C" w14:paraId="05F55092" w14:textId="77777777" w:rsidTr="00877BEB">
        <w:trPr>
          <w:trHeight w:val="319"/>
        </w:trPr>
        <w:tc>
          <w:tcPr>
            <w:tcW w:w="6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4077" w14:textId="6E62AC05" w:rsidR="00877BEB" w:rsidRPr="008808CF" w:rsidRDefault="00877BEB" w:rsidP="00877BEB">
            <w:pPr>
              <w:spacing w:after="0" w:line="240" w:lineRule="auto"/>
              <w:ind w:left="708" w:firstLine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Obese </w:t>
            </w:r>
            <w:r w:rsidRPr="00877BEB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Pr="00877BEB">
              <w:t>BMI &gt;=30)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0B78" w14:textId="14FF2304" w:rsidR="00877BEB" w:rsidRPr="009C288C" w:rsidRDefault="00D50FCD" w:rsidP="00877BE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0.30</w:t>
            </w:r>
          </w:p>
        </w:tc>
      </w:tr>
      <w:tr w:rsidR="00877BEB" w:rsidRPr="009C288C" w14:paraId="2BF37B8B" w14:textId="77777777" w:rsidTr="00877BEB">
        <w:trPr>
          <w:trHeight w:val="319"/>
        </w:trPr>
        <w:tc>
          <w:tcPr>
            <w:tcW w:w="6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B3CD" w14:textId="191A005A" w:rsidR="00877BEB" w:rsidRPr="00877BEB" w:rsidRDefault="00877BEB" w:rsidP="00877BEB">
            <w:pPr>
              <w:spacing w:after="0" w:line="240" w:lineRule="auto"/>
              <w:ind w:left="708" w:firstLine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Relevant health condition </w:t>
            </w:r>
            <w:r w:rsidRPr="00877BEB">
              <w:rPr>
                <w:rFonts w:ascii="Calibri" w:eastAsia="Times New Roman" w:hAnsi="Calibri" w:cs="Calibri"/>
                <w:color w:val="000000"/>
                <w:lang w:eastAsia="de-DE"/>
              </w:rPr>
              <w:t>(present or past)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933F" w14:textId="6BCB3DA9" w:rsidR="00877BEB" w:rsidRPr="009C288C" w:rsidRDefault="00D50FCD" w:rsidP="00877BE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0.70</w:t>
            </w:r>
          </w:p>
        </w:tc>
      </w:tr>
      <w:tr w:rsidR="00877BEB" w:rsidRPr="009C288C" w14:paraId="00E034A0" w14:textId="77777777" w:rsidTr="00877BEB">
        <w:trPr>
          <w:trHeight w:val="319"/>
        </w:trPr>
        <w:tc>
          <w:tcPr>
            <w:tcW w:w="6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759BD" w14:textId="3C300767" w:rsidR="00877BEB" w:rsidRPr="002553C6" w:rsidRDefault="00D50FCD" w:rsidP="00877BEB">
            <w:pPr>
              <w:spacing w:after="0" w:line="240" w:lineRule="auto"/>
              <w:ind w:left="1416" w:firstLine="0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2553C6">
              <w:rPr>
                <w:b/>
                <w:bCs/>
              </w:rPr>
              <w:t>Dementia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A841E" w14:textId="503A8E28" w:rsidR="00877BEB" w:rsidRPr="009C288C" w:rsidRDefault="00D50FCD" w:rsidP="00877BE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0.00</w:t>
            </w:r>
          </w:p>
        </w:tc>
      </w:tr>
      <w:tr w:rsidR="00877BEB" w:rsidRPr="009C288C" w14:paraId="35D206B5" w14:textId="77777777" w:rsidTr="00877BEB">
        <w:trPr>
          <w:trHeight w:val="319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9A12" w14:textId="28770D6A" w:rsidR="00877BEB" w:rsidRPr="002553C6" w:rsidRDefault="00D50FCD" w:rsidP="00D50FCD">
            <w:pPr>
              <w:spacing w:after="0" w:line="240" w:lineRule="auto"/>
              <w:ind w:left="1416" w:firstLine="0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2553C6">
              <w:rPr>
                <w:b/>
                <w:bCs/>
              </w:rPr>
              <w:t>Heart diseas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6401" w14:textId="5E4CB4C5" w:rsidR="00877BEB" w:rsidRPr="009C288C" w:rsidRDefault="00D50FCD" w:rsidP="00877BE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0.26</w:t>
            </w:r>
          </w:p>
        </w:tc>
      </w:tr>
      <w:tr w:rsidR="00877BEB" w:rsidRPr="009C288C" w14:paraId="3B3ED360" w14:textId="77777777" w:rsidTr="00877BEB">
        <w:trPr>
          <w:trHeight w:val="319"/>
        </w:trPr>
        <w:tc>
          <w:tcPr>
            <w:tcW w:w="6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82259" w14:textId="46879D58" w:rsidR="00877BEB" w:rsidRPr="002553C6" w:rsidRDefault="00D50FCD" w:rsidP="00D50FCD">
            <w:pPr>
              <w:spacing w:after="0" w:line="240" w:lineRule="auto"/>
              <w:ind w:left="1416" w:firstLine="0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2553C6">
              <w:rPr>
                <w:b/>
                <w:bCs/>
              </w:rPr>
              <w:t>Diabetes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A8CF2" w14:textId="43044B0C" w:rsidR="00877BEB" w:rsidRPr="009C288C" w:rsidRDefault="00D50FCD" w:rsidP="00877BE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0.21</w:t>
            </w:r>
          </w:p>
        </w:tc>
      </w:tr>
      <w:tr w:rsidR="00877BEB" w:rsidRPr="009C288C" w14:paraId="12DD29BD" w14:textId="77777777" w:rsidTr="00877BEB">
        <w:trPr>
          <w:trHeight w:val="319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6024" w14:textId="4EDC8F7D" w:rsidR="00877BEB" w:rsidRPr="002553C6" w:rsidRDefault="00D50FCD" w:rsidP="00D50FCD">
            <w:pPr>
              <w:spacing w:after="0" w:line="240" w:lineRule="auto"/>
              <w:ind w:left="1416" w:firstLine="0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2553C6">
              <w:rPr>
                <w:b/>
                <w:bCs/>
              </w:rPr>
              <w:t>Cancer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C0810" w14:textId="19279F68" w:rsidR="00877BEB" w:rsidRPr="009C288C" w:rsidRDefault="00D50FCD" w:rsidP="00877BE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de-DE" w:eastAsia="de-DE"/>
              </w:rPr>
              <w:t>0.14</w:t>
            </w:r>
          </w:p>
        </w:tc>
      </w:tr>
      <w:tr w:rsidR="00877BEB" w:rsidRPr="009C288C" w14:paraId="44BF0E16" w14:textId="77777777" w:rsidTr="00877BEB">
        <w:trPr>
          <w:trHeight w:val="303"/>
        </w:trPr>
        <w:tc>
          <w:tcPr>
            <w:tcW w:w="6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E059" w14:textId="335ED93C" w:rsidR="00877BEB" w:rsidRPr="002553C6" w:rsidRDefault="00D50FCD" w:rsidP="00D50FCD">
            <w:pPr>
              <w:spacing w:after="0" w:line="240" w:lineRule="auto"/>
              <w:ind w:left="1416" w:firstLine="0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2553C6">
              <w:rPr>
                <w:b/>
                <w:bCs/>
              </w:rPr>
              <w:t>Hypertens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8203" w14:textId="2D9F6EF9" w:rsidR="00877BEB" w:rsidRPr="009C288C" w:rsidRDefault="00877BEB" w:rsidP="00877BE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C288C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  <w:r w:rsidR="00D50FCD">
              <w:rPr>
                <w:rFonts w:ascii="Calibri" w:eastAsia="Times New Roman" w:hAnsi="Calibri" w:cs="Calibri"/>
                <w:color w:val="000000"/>
                <w:lang w:val="de-DE" w:eastAsia="de-DE"/>
              </w:rPr>
              <w:t>0.69</w:t>
            </w:r>
          </w:p>
        </w:tc>
      </w:tr>
      <w:tr w:rsidR="00877BEB" w:rsidRPr="009C288C" w14:paraId="002D3068" w14:textId="77777777" w:rsidTr="00877BEB">
        <w:trPr>
          <w:trHeight w:val="303"/>
        </w:trPr>
        <w:tc>
          <w:tcPr>
            <w:tcW w:w="6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EE03" w14:textId="672C4EB1" w:rsidR="00877BEB" w:rsidRPr="002553C6" w:rsidRDefault="00D50FCD" w:rsidP="00D50FCD">
            <w:pPr>
              <w:spacing w:after="0" w:line="240" w:lineRule="auto"/>
              <w:ind w:left="1416" w:firstLine="0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2553C6">
              <w:rPr>
                <w:b/>
                <w:bCs/>
              </w:rPr>
              <w:t>Asthma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AB2E" w14:textId="28636669" w:rsidR="00877BEB" w:rsidRPr="009C288C" w:rsidRDefault="00877BEB" w:rsidP="00877BE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C288C">
              <w:rPr>
                <w:rFonts w:ascii="Calibri" w:eastAsia="Times New Roman" w:hAnsi="Calibri" w:cs="Calibri"/>
                <w:color w:val="000000"/>
                <w:lang w:val="de-DE" w:eastAsia="de-DE"/>
              </w:rPr>
              <w:t> </w:t>
            </w:r>
            <w:r w:rsidR="002553C6">
              <w:rPr>
                <w:rFonts w:ascii="Calibri" w:eastAsia="Times New Roman" w:hAnsi="Calibri" w:cs="Calibri"/>
                <w:color w:val="000000"/>
                <w:lang w:val="de-DE" w:eastAsia="de-DE"/>
              </w:rPr>
              <w:t>0.18</w:t>
            </w:r>
          </w:p>
        </w:tc>
      </w:tr>
      <w:tr w:rsidR="00877BEB" w:rsidRPr="009C288C" w14:paraId="0175A9B1" w14:textId="77777777" w:rsidTr="00877BEB">
        <w:trPr>
          <w:trHeight w:val="319"/>
        </w:trPr>
        <w:tc>
          <w:tcPr>
            <w:tcW w:w="610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A8A0" w14:textId="77777777" w:rsidR="00877BEB" w:rsidRPr="009C288C" w:rsidRDefault="00877BEB" w:rsidP="00877BEB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9C288C">
              <w:rPr>
                <w:rFonts w:ascii="Calibri" w:eastAsia="Times New Roman" w:hAnsi="Calibri" w:cs="Calibri"/>
                <w:color w:val="000000"/>
                <w:lang w:val="de-DE" w:eastAsia="de-DE"/>
              </w:rPr>
              <w:t>N</w:t>
            </w:r>
          </w:p>
        </w:tc>
        <w:tc>
          <w:tcPr>
            <w:tcW w:w="136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C410" w14:textId="5EF3318C" w:rsidR="00877BEB" w:rsidRPr="009C288C" w:rsidRDefault="00D50FCD" w:rsidP="00877BEB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D50FCD">
              <w:rPr>
                <w:rFonts w:ascii="Calibri" w:eastAsia="Times New Roman" w:hAnsi="Calibri" w:cs="Calibri"/>
                <w:color w:val="000000"/>
                <w:lang w:val="de-DE" w:eastAsia="de-DE"/>
              </w:rPr>
              <w:t>5341</w:t>
            </w:r>
          </w:p>
        </w:tc>
      </w:tr>
    </w:tbl>
    <w:p w14:paraId="19FB8EBF" w14:textId="7B515393" w:rsidR="00877BEB" w:rsidRDefault="00877BEB" w:rsidP="00877BEB">
      <w:pPr>
        <w:ind w:firstLine="0"/>
      </w:pPr>
    </w:p>
    <w:p w14:paraId="7A2CA36A" w14:textId="77777777" w:rsidR="00172BCD" w:rsidRDefault="00172BCD"/>
    <w:sectPr w:rsidR="00172B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BEB"/>
    <w:rsid w:val="00072C8F"/>
    <w:rsid w:val="000A58D4"/>
    <w:rsid w:val="00172BCD"/>
    <w:rsid w:val="002553C6"/>
    <w:rsid w:val="003E3BFB"/>
    <w:rsid w:val="00504D80"/>
    <w:rsid w:val="00704C7D"/>
    <w:rsid w:val="00877BEB"/>
    <w:rsid w:val="00D50FCD"/>
    <w:rsid w:val="00EB5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3F3DE"/>
  <w15:chartTrackingRefBased/>
  <w15:docId w15:val="{8C3539B1-308B-46C6-9638-A551F9533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77BEB"/>
    <w:pPr>
      <w:ind w:firstLine="709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3E3BFB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</dc:creator>
  <cp:keywords/>
  <dc:description/>
  <cp:lastModifiedBy>Philipp</cp:lastModifiedBy>
  <cp:revision>2</cp:revision>
  <dcterms:created xsi:type="dcterms:W3CDTF">2022-12-11T10:24:00Z</dcterms:created>
  <dcterms:modified xsi:type="dcterms:W3CDTF">2022-12-11T10:24:00Z</dcterms:modified>
</cp:coreProperties>
</file>